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FA6" w:rsidRDefault="00FB3D77">
      <w:bookmarkStart w:id="0" w:name="_GoBack"/>
      <w:bookmarkEnd w:id="0"/>
      <w:r w:rsidRPr="00E50063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7A3D3F" wp14:editId="4E8C7FB7">
                <wp:simplePos x="0" y="0"/>
                <wp:positionH relativeFrom="column">
                  <wp:posOffset>-104775</wp:posOffset>
                </wp:positionH>
                <wp:positionV relativeFrom="paragraph">
                  <wp:posOffset>76200</wp:posOffset>
                </wp:positionV>
                <wp:extent cx="6048375" cy="5875946"/>
                <wp:effectExtent l="0" t="0" r="9525" b="0"/>
                <wp:wrapNone/>
                <wp:docPr id="102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048375" cy="5875946"/>
                          <a:chOff x="88" y="267"/>
                          <a:chExt cx="6194" cy="4249"/>
                        </a:xfrm>
                      </wpg:grpSpPr>
                      <pic:pic xmlns:pic="http://schemas.openxmlformats.org/drawingml/2006/picture">
                        <pic:nvPicPr>
                          <pic:cNvPr id="1035" name="Picture 10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03" y="267"/>
                            <a:ext cx="1809" cy="2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6" name="Picture 10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" y="272"/>
                            <a:ext cx="4470" cy="2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8" y="2441"/>
                            <a:ext cx="6194" cy="2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3D77" w:rsidRPr="00C25953" w:rsidRDefault="00FB3D77" w:rsidP="00FB3D77">
                              <w:pPr>
                                <w:spacing w:after="200" w:line="276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  <w:lang w:eastAsia="zh-CN"/>
                                </w:rPr>
                              </w:pPr>
                              <w:r w:rsidRPr="00C25953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Figure S2: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 w:rsidRPr="00333EA6">
                                <w:rPr>
                                  <w:rFonts w:ascii="Arial" w:hAnsi="Arial" w:cstheme="minorBidi"/>
                                  <w:b/>
                                  <w:color w:val="000000" w:themeColor="text1"/>
                                  <w:kern w:val="24"/>
                                  <w:szCs w:val="22"/>
                                </w:rPr>
                                <w:t>The left panel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shows the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h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eatmap</w:t>
                              </w:r>
                              <w:proofErr w:type="spellEnd"/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of </w:t>
                              </w:r>
                              <w:r>
                                <w:rPr>
                                  <w:rFonts w:ascii="Arial" w:hAnsi="Arial" w:cstheme="minorBidi"/>
                                  <w:b/>
                                  <w:color w:val="000000" w:themeColor="text1"/>
                                  <w:kern w:val="24"/>
                                  <w:szCs w:val="22"/>
                                </w:rPr>
                                <w:t>CNA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segment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s a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cross all 22 autosomes (separated by the blue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dotted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lines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). 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Rows are individuals and columns are probe segments.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Two patient groups resulting from hierarchical clustering are labelled with purple and blue in the color bar on the left side of the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.</w:t>
                              </w:r>
                              <w:r w:rsidRPr="00C25953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 </w:t>
                              </w:r>
                              <w:r w:rsidRPr="00333EA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The right panel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shows th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c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umulativ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i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ncidence curves of the OSCC-specific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death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for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the patients in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each of 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the two clusters. The X-axis indicates th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years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between surgery and last follow-up or death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due to OSCC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T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he</w:t>
                              </w:r>
                              <w:proofErr w:type="gramEnd"/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Y-axis indicates th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mortality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rate. </w:t>
                              </w:r>
                            </w:p>
                            <w:p w:rsidR="00FB3D77" w:rsidRPr="00C25953" w:rsidRDefault="00FB3D77" w:rsidP="00FB3D77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8.25pt;margin-top:6pt;width:476.25pt;height:462.65pt;z-index:251659264;mso-width-relative:margin;mso-height-relative:margin" coordorigin="88,267" coordsize="6194,42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35" o:spid="_x0000_s1027" type="#_x0000_t75" style="position:absolute;left:4303;top:267;width:1809;height:21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T/QAHCAAAA3QAAAA8AAABkcnMvZG93bnJldi54bWxET02LwjAQvQv+hzCCF9F0FYtWo7iCIHsQ&#10;rILXoRnbYjMpTWy7/36zsLC3ebzP2e57U4mWGldaVvAxi0AQZ1aXnCu4307TFQjnkTVWlknBNznY&#10;74aDLSbadnylNvW5CCHsElRQeF8nUrqsIINuZmviwD1tY9AH2ORSN9iFcFPJeRTF0mDJoaHAmo4F&#10;Za/0bRS8Orv+XF8msT1m9CjvbSz7/Eup8ag/bEB46v2/+M991mF+tFjC7zfhBLn7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k/0ABwgAAAN0AAAAPAAAAAAAAAAAAAAAAAJ8C&#10;AABkcnMvZG93bnJldi54bWxQSwUGAAAAAAQABAD3AAAAjgMAAAAA&#10;">
                  <v:imagedata r:id="rId7" o:title=""/>
                </v:shape>
                <v:shape id="Picture 1036" o:spid="_x0000_s1028" type="#_x0000_t75" style="position:absolute;left:88;top:272;width:4470;height:21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0nDx7BAAAA3QAAAA8AAABkcnMvZG93bnJldi54bWxET81KAzEQvgt9hzAFbzappUXXpqUIgh48&#10;dPUBppvp7mIyCZuxu769EYTe5uP7ne1+Cl5daMh9ZAvLhQFF3ETXc2vh8+Pl7gFUFmSHPjJZ+KEM&#10;+93sZouViyMf6VJLq0oI5wotdCKp0jo3HQXMi5iIC3eOQ0ApcGi1G3As4cHre2M2OmDPpaHDRM8d&#10;NV/1d7AgKa5N7R/ffI7r9+Ysp1UaT9bezqfDEyihSa7if/erK/PNagN/35QT9O4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0nDx7BAAAA3QAAAA8AAAAAAAAAAAAAAAAAnwIA&#10;AGRycy9kb3ducmV2LnhtbFBLBQYAAAAABAAEAPcAAACNAw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88;top:2441;width:6194;height:20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4brcMA&#10;AADdAAAADwAAAGRycy9kb3ducmV2LnhtbERP22rCQBB9F/oPyxT6InVjbY1G19AKLXmN9QPG7JgE&#10;s7Mhu+by991CoW9zONfZp6NpRE+dqy0rWC4iEMSF1TWXCs7fn88bEM4ja2wsk4KJHKSHh9keE20H&#10;zqk/+VKEEHYJKqi8bxMpXVGRQbewLXHgrrYz6APsSqk7HEK4aeRLFK2lwZpDQ4UtHSsqbqe7UXDN&#10;hvnbdrh8+XOcv64/sI4vdlLq6XF834HwNPp/8Z8702F+tIrh95twgj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w4brcMAAADdAAAADwAAAAAAAAAAAAAAAACYAgAAZHJzL2Rv&#10;d25yZXYueG1sUEsFBgAAAAAEAAQA9QAAAIgDAAAAAA==&#10;" stroked="f">
                  <v:textbox>
                    <w:txbxContent>
                      <w:p w:rsidR="00FB3D77" w:rsidRPr="00C25953" w:rsidRDefault="00FB3D77" w:rsidP="00FB3D77">
                        <w:pPr>
                          <w:spacing w:after="200" w:line="276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  <w:lang w:eastAsia="zh-CN"/>
                          </w:rPr>
                        </w:pPr>
                        <w:r w:rsidRPr="00C25953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Figure S2: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 w:rsidRPr="00333EA6">
                          <w:rPr>
                            <w:rFonts w:ascii="Arial" w:hAnsi="Arial" w:cstheme="minorBidi"/>
                            <w:b/>
                            <w:color w:val="000000" w:themeColor="text1"/>
                            <w:kern w:val="24"/>
                            <w:szCs w:val="22"/>
                          </w:rPr>
                          <w:t>The left panel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shows the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h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eatmap</w:t>
                        </w:r>
                        <w:proofErr w:type="spellEnd"/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of </w:t>
                        </w:r>
                        <w:r>
                          <w:rPr>
                            <w:rFonts w:ascii="Arial" w:hAnsi="Arial" w:cstheme="minorBidi"/>
                            <w:b/>
                            <w:color w:val="000000" w:themeColor="text1"/>
                            <w:kern w:val="24"/>
                            <w:szCs w:val="22"/>
                          </w:rPr>
                          <w:t>CNA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segment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s a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cross all 22 autosomes (separated by the blue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dotted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lines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). 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Rows are individuals and columns are probe segments.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Two patient groups resulting from hierarchical clustering are labelled with purple and blue in the color bar on the left side of the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heatmap</w:t>
                        </w:r>
                        <w:proofErr w:type="spellEnd"/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.</w:t>
                        </w:r>
                        <w:r w:rsidRPr="00C25953">
                          <w:rPr>
                            <w:rFonts w:cstheme="minorBidi"/>
                            <w:color w:val="000000" w:themeColor="text1"/>
                            <w:kern w:val="24"/>
                            <w:szCs w:val="22"/>
                          </w:rPr>
                          <w:t> </w:t>
                        </w:r>
                        <w:r w:rsidRPr="00333EA6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The right panel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shows th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c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umulativ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i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ncidence curves of the OSCC-specific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death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for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the patients in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each of 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the two clusters. The X-axis indicates th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years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between surgery and last follow-up or death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due to OSCC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T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he</w:t>
                        </w:r>
                        <w:proofErr w:type="gramEnd"/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Y-axis indicates th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mortality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rate. </w:t>
                        </w:r>
                      </w:p>
                      <w:p w:rsidR="00FB3D77" w:rsidRPr="00C25953" w:rsidRDefault="00FB3D77" w:rsidP="00FB3D77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D77"/>
    <w:rsid w:val="006F5FA6"/>
    <w:rsid w:val="00FB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D77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3D77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D77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3D77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2:04:00Z</dcterms:created>
  <dcterms:modified xsi:type="dcterms:W3CDTF">2014-10-30T22:04:00Z</dcterms:modified>
</cp:coreProperties>
</file>